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8C4" w:rsidRPr="002C0EAE" w:rsidRDefault="004038C4" w:rsidP="004038C4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52"/>
        <w:tblW w:w="8261" w:type="dxa"/>
        <w:tblLook w:val="04A0" w:firstRow="1" w:lastRow="0" w:firstColumn="1" w:lastColumn="0" w:noHBand="0" w:noVBand="1"/>
      </w:tblPr>
      <w:tblGrid>
        <w:gridCol w:w="1521"/>
        <w:gridCol w:w="1132"/>
        <w:gridCol w:w="1132"/>
        <w:gridCol w:w="990"/>
        <w:gridCol w:w="850"/>
        <w:gridCol w:w="1245"/>
        <w:gridCol w:w="1391"/>
      </w:tblGrid>
      <w:tr w:rsidR="002C0EAE" w:rsidRPr="002C0EAE" w:rsidTr="00275399">
        <w:trPr>
          <w:trHeight w:val="280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S.E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Wa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Sig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Exp(B)</w:t>
            </w:r>
          </w:p>
        </w:tc>
      </w:tr>
      <w:tr w:rsidR="002C0EAE" w:rsidRPr="002C0EAE" w:rsidTr="0027539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shox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-0.1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4.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863</w:t>
            </w:r>
          </w:p>
        </w:tc>
      </w:tr>
      <w:tr w:rsidR="002C0EAE" w:rsidRPr="002C0EAE" w:rsidTr="00275399">
        <w:trPr>
          <w:trHeight w:val="158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ep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-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4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756</w:t>
            </w:r>
          </w:p>
        </w:tc>
      </w:tr>
      <w:tr w:rsidR="002C0EAE" w:rsidRPr="002C0EAE" w:rsidTr="0027539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4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9.8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.544</w:t>
            </w:r>
          </w:p>
        </w:tc>
      </w:tr>
      <w:tr w:rsidR="002C0EAE" w:rsidRPr="002C0EAE" w:rsidTr="00275399">
        <w:trPr>
          <w:trHeight w:val="280"/>
        </w:trPr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6.8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5.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8.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8C4" w:rsidRPr="002C0EAE" w:rsidRDefault="004038C4" w:rsidP="00275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0EAE">
              <w:rPr>
                <w:rFonts w:ascii="Times New Roman" w:hAnsi="Times New Roman" w:cs="Times New Roman"/>
                <w:szCs w:val="21"/>
              </w:rPr>
              <w:t>20198714.8</w:t>
            </w:r>
          </w:p>
        </w:tc>
      </w:tr>
    </w:tbl>
    <w:p w:rsidR="00275399" w:rsidRPr="002C0EAE" w:rsidRDefault="00275399" w:rsidP="00275399">
      <w:pPr>
        <w:rPr>
          <w:rFonts w:ascii="Times New Roman" w:hAnsi="Times New Roman" w:cs="Times New Roman"/>
        </w:rPr>
      </w:pPr>
      <w:proofErr w:type="gramStart"/>
      <w:r w:rsidRPr="002C0EAE">
        <w:rPr>
          <w:rFonts w:ascii="Times New Roman" w:hAnsi="Times New Roman" w:cs="Times New Roman" w:hint="eastAsia"/>
        </w:rPr>
        <w:t>Ta</w:t>
      </w:r>
      <w:r w:rsidRPr="002C0EAE">
        <w:rPr>
          <w:rFonts w:ascii="Times New Roman" w:hAnsi="Times New Roman" w:cs="Times New Roman"/>
        </w:rPr>
        <w:t xml:space="preserve">ble </w:t>
      </w:r>
      <w:r w:rsidR="00401EE6" w:rsidRPr="002C0EAE">
        <w:rPr>
          <w:rFonts w:ascii="Times New Roman" w:hAnsi="Times New Roman" w:cs="Times New Roman"/>
        </w:rPr>
        <w:t xml:space="preserve">S1 </w:t>
      </w:r>
      <w:r w:rsidRPr="002C0EAE">
        <w:rPr>
          <w:rFonts w:ascii="Times New Roman" w:hAnsi="Times New Roman" w:cs="Times New Roman"/>
        </w:rPr>
        <w:t>Multivariable logistic regression.</w:t>
      </w:r>
      <w:proofErr w:type="gramEnd"/>
    </w:p>
    <w:p w:rsidR="004038C4" w:rsidRPr="002C0EAE" w:rsidRDefault="004038C4" w:rsidP="004038C4">
      <w:pPr>
        <w:jc w:val="both"/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/>
        </w:rPr>
        <w:t xml:space="preserve">Abbreviations: </w:t>
      </w:r>
      <w:r w:rsidRPr="002C0EAE">
        <w:rPr>
          <w:rFonts w:ascii="Times New Roman" w:hAnsi="Times New Roman" w:cs="Times New Roman" w:hint="eastAsia"/>
        </w:rPr>
        <w:t>shox</w:t>
      </w:r>
      <w:r w:rsidRPr="002C0EAE">
        <w:rPr>
          <w:rFonts w:ascii="Times New Roman" w:hAnsi="Times New Roman" w:cs="Times New Roman"/>
        </w:rPr>
        <w:t xml:space="preserve">2 = short stature homeobox 2 gene; ep4 = prostaglandin E2 receptor 4 gene (PTGER4); idh1 = isocitrate dehydrogenase 1; B = beta coefficient; S.E. = standard error; F = degrees of freedom; Sig = significance; </w:t>
      </w:r>
      <w:proofErr w:type="gramStart"/>
      <w:r w:rsidRPr="002C0EAE">
        <w:rPr>
          <w:rFonts w:ascii="Times New Roman" w:hAnsi="Times New Roman" w:cs="Times New Roman"/>
        </w:rPr>
        <w:t>Exp(</w:t>
      </w:r>
      <w:proofErr w:type="gramEnd"/>
      <w:r w:rsidRPr="002C0EAE">
        <w:rPr>
          <w:rFonts w:ascii="Times New Roman" w:hAnsi="Times New Roman" w:cs="Times New Roman"/>
        </w:rPr>
        <w:t>B) = exponent of B.</w:t>
      </w:r>
    </w:p>
    <w:p w:rsidR="004038C4" w:rsidRPr="002C0EAE" w:rsidRDefault="004038C4" w:rsidP="004038C4">
      <w:pPr>
        <w:rPr>
          <w:rFonts w:ascii="Times New Roman" w:hAnsi="Times New Roman" w:cs="Times New Roman"/>
        </w:rPr>
      </w:pPr>
    </w:p>
    <w:p w:rsidR="001B6D26" w:rsidRPr="002C0EAE" w:rsidRDefault="001B6D26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4038C4" w:rsidRPr="002C0EAE" w:rsidRDefault="004038C4"/>
    <w:p w:rsidR="00275399" w:rsidRPr="002C0EAE" w:rsidRDefault="00275399"/>
    <w:p w:rsidR="00275399" w:rsidRPr="002C0EAE" w:rsidRDefault="00275399" w:rsidP="00275399">
      <w:pPr>
        <w:rPr>
          <w:rFonts w:ascii="Times New Roman" w:hAnsi="Times New Roman" w:cs="Times New Roman"/>
        </w:rPr>
      </w:pPr>
      <w:proofErr w:type="gramStart"/>
      <w:r w:rsidRPr="002C0EAE">
        <w:rPr>
          <w:rFonts w:ascii="Times New Roman" w:eastAsia="等线" w:hAnsi="Times New Roman" w:cs="Times New Roman"/>
        </w:rPr>
        <w:t xml:space="preserve">Table </w:t>
      </w:r>
      <w:r w:rsidR="00401EE6" w:rsidRPr="002C0EAE">
        <w:rPr>
          <w:rFonts w:ascii="Times New Roman" w:eastAsia="等线" w:hAnsi="Times New Roman" w:cs="Times New Roman"/>
        </w:rPr>
        <w:t>S</w:t>
      </w:r>
      <w:r w:rsidR="00554B53" w:rsidRPr="002C0EAE">
        <w:rPr>
          <w:rFonts w:ascii="Times New Roman" w:eastAsia="等线" w:hAnsi="Times New Roman" w:cs="Times New Roman"/>
        </w:rPr>
        <w:t>2</w:t>
      </w:r>
      <w:r w:rsidRPr="002C0EAE">
        <w:rPr>
          <w:rFonts w:ascii="Times New Roman" w:eastAsia="等线" w:hAnsi="Times New Roman" w:cs="Times New Roman"/>
        </w:rPr>
        <w:t xml:space="preserve"> Comparisons of the 2-marker models in the whole cohort.</w:t>
      </w:r>
      <w:proofErr w:type="gramEnd"/>
    </w:p>
    <w:tbl>
      <w:tblPr>
        <w:tblpPr w:leftFromText="180" w:rightFromText="180" w:vertAnchor="text" w:horzAnchor="margin" w:tblpY="45"/>
        <w:tblW w:w="8523" w:type="dxa"/>
        <w:tblLook w:val="04A0" w:firstRow="1" w:lastRow="0" w:firstColumn="1" w:lastColumn="0" w:noHBand="0" w:noVBand="1"/>
      </w:tblPr>
      <w:tblGrid>
        <w:gridCol w:w="1701"/>
        <w:gridCol w:w="1352"/>
        <w:gridCol w:w="1300"/>
        <w:gridCol w:w="1300"/>
        <w:gridCol w:w="1577"/>
        <w:gridCol w:w="1293"/>
      </w:tblGrid>
      <w:tr w:rsidR="002C0EAE" w:rsidRPr="002C0EAE" w:rsidTr="00275399">
        <w:trPr>
          <w:trHeight w:val="34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Group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Variabl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AU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.E.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95% CI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2C0EAE">
              <w:rPr>
                <w:rFonts w:ascii="Times New Roman" w:eastAsia="等线" w:hAnsi="Times New Roman" w:cs="Times New Roman"/>
                <w:i/>
                <w:iCs/>
              </w:rPr>
              <w:t xml:space="preserve">p </w:t>
            </w:r>
            <w:r w:rsidRPr="002C0EAE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2C0EAE" w:rsidRPr="002C0EAE" w:rsidTr="0027539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5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34 - 0.7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&lt; 0.0001</w:t>
            </w:r>
          </w:p>
        </w:tc>
      </w:tr>
      <w:tr w:rsidR="002C0EAE" w:rsidRPr="002C0EAE" w:rsidTr="0027539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19 - 0.8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95</w:t>
            </w:r>
          </w:p>
        </w:tc>
      </w:tr>
      <w:tr w:rsidR="002C0EAE" w:rsidRPr="002C0EAE" w:rsidTr="00275399">
        <w:trPr>
          <w:trHeight w:val="2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Whole group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+id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2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79 - 0.88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2C0EAE" w:rsidRPr="002C0EAE" w:rsidTr="0027539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(n=2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08 - 0.7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&lt; 0.0001</w:t>
            </w:r>
          </w:p>
        </w:tc>
      </w:tr>
      <w:tr w:rsidR="002C0EAE" w:rsidRPr="002C0EAE" w:rsidTr="00275399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19 - 0.8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09</w:t>
            </w:r>
          </w:p>
        </w:tc>
      </w:tr>
      <w:tr w:rsidR="002C0EAE" w:rsidRPr="002C0EAE" w:rsidTr="00275399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  <w:lang w:val="en-I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+id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27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92 - 0.89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</w:tbl>
    <w:p w:rsidR="00275399" w:rsidRPr="002C0EAE" w:rsidRDefault="00275399" w:rsidP="00275399">
      <w:pPr>
        <w:jc w:val="both"/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/>
        </w:rPr>
        <w:t>Receiver operating characteristic (ROC) curves for each single tested biomarker and 2-marker models in whole cohort.</w:t>
      </w:r>
      <w:r w:rsidRPr="002C0EAE">
        <w:rPr>
          <w:rFonts w:ascii="Times New Roman" w:hAnsi="Times New Roman" w:cs="Times New Roman" w:hint="eastAsia"/>
        </w:rPr>
        <w:t xml:space="preserve"> </w:t>
      </w:r>
      <w:r w:rsidRPr="002C0EAE">
        <w:rPr>
          <w:rFonts w:ascii="Times New Roman" w:hAnsi="Times New Roman" w:cs="Times New Roman"/>
        </w:rPr>
        <w:t xml:space="preserve">Abbreviations: </w:t>
      </w:r>
      <w:r w:rsidRPr="002C0EAE">
        <w:rPr>
          <w:rFonts w:ascii="Times New Roman" w:hAnsi="Times New Roman" w:cs="Times New Roman" w:hint="eastAsia"/>
        </w:rPr>
        <w:t>shox</w:t>
      </w:r>
      <w:r w:rsidRPr="002C0EAE">
        <w:rPr>
          <w:rFonts w:ascii="Times New Roman" w:hAnsi="Times New Roman" w:cs="Times New Roman"/>
        </w:rPr>
        <w:t xml:space="preserve">2 = short stature homeobox 2 gene; ep4 = prostaglandin E2 receptor 4 gene (PTGER4); idh1 = isocitrate dehydrogenase; AUC = area under the curve; S.E. = standard error; 95% </w:t>
      </w:r>
      <w:r w:rsidRPr="002C0EAE">
        <w:rPr>
          <w:rFonts w:ascii="Times New Roman" w:hAnsi="Times New Roman" w:cs="Times New Roman"/>
          <w:i/>
        </w:rPr>
        <w:t>CI</w:t>
      </w:r>
      <w:r w:rsidRPr="002C0EAE">
        <w:rPr>
          <w:rFonts w:ascii="Times New Roman" w:hAnsi="Times New Roman" w:cs="Times New Roman"/>
        </w:rPr>
        <w:t xml:space="preserve"> = 95% confidence interval.</w:t>
      </w:r>
    </w:p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 w:rsidP="00275399">
      <w:pPr>
        <w:rPr>
          <w:rFonts w:ascii="Times New Roman" w:hAnsi="Times New Roman" w:cs="Times New Roman"/>
        </w:rPr>
      </w:pPr>
      <w:proofErr w:type="gramStart"/>
      <w:r w:rsidRPr="002C0EAE">
        <w:rPr>
          <w:rFonts w:ascii="Times New Roman" w:hAnsi="Times New Roman" w:cs="Times New Roman" w:hint="eastAsia"/>
        </w:rPr>
        <w:t>T</w:t>
      </w:r>
      <w:r w:rsidRPr="002C0EAE">
        <w:rPr>
          <w:rFonts w:ascii="Times New Roman" w:hAnsi="Times New Roman" w:cs="Times New Roman"/>
        </w:rPr>
        <w:t xml:space="preserve">able </w:t>
      </w:r>
      <w:r w:rsidR="00401EE6" w:rsidRPr="002C0EAE">
        <w:rPr>
          <w:rFonts w:ascii="Times New Roman" w:hAnsi="Times New Roman" w:cs="Times New Roman"/>
        </w:rPr>
        <w:t>S</w:t>
      </w:r>
      <w:r w:rsidR="00554B53" w:rsidRPr="002C0EAE">
        <w:rPr>
          <w:rFonts w:ascii="Times New Roman" w:hAnsi="Times New Roman" w:cs="Times New Roman"/>
        </w:rPr>
        <w:t>3</w:t>
      </w:r>
      <w:r w:rsidRPr="002C0EAE">
        <w:rPr>
          <w:rFonts w:ascii="Times New Roman" w:hAnsi="Times New Roman" w:cs="Times New Roman"/>
        </w:rPr>
        <w:t xml:space="preserve"> Individual biomarker comparisons in subgroups of the whole cohort.</w:t>
      </w:r>
      <w:proofErr w:type="gramEnd"/>
    </w:p>
    <w:tbl>
      <w:tblPr>
        <w:tblpPr w:leftFromText="180" w:rightFromText="180" w:vertAnchor="text" w:horzAnchor="margin" w:tblpYSpec="center"/>
        <w:tblW w:w="7938" w:type="dxa"/>
        <w:tblLayout w:type="fixed"/>
        <w:tblLook w:val="04A0" w:firstRow="1" w:lastRow="0" w:firstColumn="1" w:lastColumn="0" w:noHBand="0" w:noVBand="1"/>
      </w:tblPr>
      <w:tblGrid>
        <w:gridCol w:w="1243"/>
        <w:gridCol w:w="1167"/>
        <w:gridCol w:w="839"/>
        <w:gridCol w:w="1004"/>
        <w:gridCol w:w="1616"/>
        <w:gridCol w:w="993"/>
        <w:gridCol w:w="1076"/>
      </w:tblGrid>
      <w:tr w:rsidR="002C0EAE" w:rsidRPr="002C0EAE" w:rsidTr="00275399">
        <w:trPr>
          <w:trHeight w:val="32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Subgroups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Variable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AUC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.E.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95% </w:t>
            </w:r>
            <w:r w:rsidRPr="002C0EAE">
              <w:rPr>
                <w:rFonts w:ascii="Times New Roman" w:eastAsia="等线" w:hAnsi="Times New Roman" w:cs="Times New Roman"/>
                <w:i/>
              </w:rPr>
              <w:t>CI</w:t>
            </w:r>
          </w:p>
        </w:tc>
        <w:tc>
          <w:tcPr>
            <w:tcW w:w="2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2C0EAE">
              <w:rPr>
                <w:rFonts w:ascii="Times New Roman" w:eastAsia="等线" w:hAnsi="Times New Roman" w:cs="Times New Roman"/>
                <w:i/>
                <w:iCs/>
              </w:rPr>
              <w:t xml:space="preserve">p </w:t>
            </w:r>
            <w:r w:rsidRPr="002C0EAE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≤5 c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571-0.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38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7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547-0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07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3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26-0.8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38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&gt;5 c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9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2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98-0.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01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9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9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53-0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3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38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55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32-0.8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01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A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2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4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555-0.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21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8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544-0.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3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07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4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24-0.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021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non-Ad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hox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35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37-0.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106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ep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8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47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55-0.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2271</w:t>
            </w:r>
          </w:p>
        </w:tc>
      </w:tr>
      <w:tr w:rsidR="002C0EAE" w:rsidRPr="002C0EAE" w:rsidTr="0027539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75399" w:rsidRPr="002C0EAE" w:rsidRDefault="00275399" w:rsidP="0027539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idh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7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4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656-0.8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0106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399" w:rsidRPr="002C0EAE" w:rsidRDefault="00275399" w:rsidP="0027539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/</w:t>
            </w:r>
          </w:p>
        </w:tc>
      </w:tr>
    </w:tbl>
    <w:p w:rsidR="00275399" w:rsidRPr="002C0EAE" w:rsidRDefault="00275399" w:rsidP="00275399">
      <w:pPr>
        <w:jc w:val="both"/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/>
        </w:rPr>
        <w:t xml:space="preserve">Abbreviations: </w:t>
      </w:r>
      <w:r w:rsidRPr="002C0EAE">
        <w:rPr>
          <w:rFonts w:ascii="Times New Roman" w:hAnsi="Times New Roman" w:cs="Times New Roman" w:hint="eastAsia"/>
        </w:rPr>
        <w:t>shox</w:t>
      </w:r>
      <w:r w:rsidRPr="002C0EAE">
        <w:rPr>
          <w:rFonts w:ascii="Times New Roman" w:hAnsi="Times New Roman" w:cs="Times New Roman"/>
        </w:rPr>
        <w:t xml:space="preserve">2 = short stature homeobox 2 gene; ep4 = prostaglandin E2 receptor 4 gene (PTGER4); idh1 = isocitrate dehydrogenase 1; Ade = adenocarcinoma; </w:t>
      </w:r>
      <w:r w:rsidRPr="002C0EAE">
        <w:rPr>
          <w:rFonts w:ascii="Times New Roman" w:hAnsi="Times New Roman" w:cs="Times New Roman" w:hint="eastAsia"/>
        </w:rPr>
        <w:t>no</w:t>
      </w:r>
      <w:r w:rsidRPr="002C0EAE">
        <w:rPr>
          <w:rFonts w:ascii="Times New Roman" w:hAnsi="Times New Roman" w:cs="Times New Roman"/>
        </w:rPr>
        <w:t xml:space="preserve">n-Ade = non-adenocarcinoma lung cancer; AUC = area under the curve; S.E. = standard error; 95% </w:t>
      </w:r>
      <w:r w:rsidRPr="002C0EAE">
        <w:rPr>
          <w:rFonts w:ascii="Times New Roman" w:hAnsi="Times New Roman" w:cs="Times New Roman"/>
          <w:i/>
        </w:rPr>
        <w:t>CI</w:t>
      </w:r>
      <w:r w:rsidRPr="002C0EAE">
        <w:rPr>
          <w:rFonts w:ascii="Times New Roman" w:hAnsi="Times New Roman" w:cs="Times New Roman"/>
        </w:rPr>
        <w:t xml:space="preserve"> = 95% confidence interval; </w:t>
      </w:r>
      <w:r w:rsidRPr="002C0EAE">
        <w:rPr>
          <w:rFonts w:ascii="Cambria Math" w:eastAsia="等线" w:hAnsi="Cambria Math" w:cs="Cambria Math"/>
          <w:b/>
          <w:bCs/>
          <w:sz w:val="20"/>
          <w:szCs w:val="20"/>
          <w:vertAlign w:val="superscript"/>
        </w:rPr>
        <w:t>△</w:t>
      </w:r>
      <w:r w:rsidRPr="002C0EAE">
        <w:rPr>
          <w:rFonts w:ascii="Times New Roman" w:hAnsi="Times New Roman" w:cs="Times New Roman"/>
        </w:rPr>
        <w:t xml:space="preserve"> = significant difference.</w:t>
      </w:r>
    </w:p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275399" w:rsidRPr="002C0EAE" w:rsidRDefault="00275399"/>
    <w:p w:rsidR="00177BE1" w:rsidRPr="002C0EAE" w:rsidRDefault="00177BE1">
      <w:pPr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 w:hint="eastAsia"/>
        </w:rPr>
        <w:t>T</w:t>
      </w:r>
      <w:r w:rsidRPr="002C0EAE">
        <w:rPr>
          <w:rFonts w:ascii="Times New Roman" w:hAnsi="Times New Roman" w:cs="Times New Roman"/>
        </w:rPr>
        <w:t xml:space="preserve">able </w:t>
      </w:r>
      <w:r w:rsidR="00401EE6" w:rsidRPr="002C0EAE">
        <w:rPr>
          <w:rFonts w:ascii="Times New Roman" w:hAnsi="Times New Roman" w:cs="Times New Roman"/>
        </w:rPr>
        <w:t>S</w:t>
      </w:r>
      <w:r w:rsidRPr="002C0EAE">
        <w:rPr>
          <w:rFonts w:ascii="Times New Roman" w:hAnsi="Times New Roman" w:cs="Times New Roman"/>
        </w:rPr>
        <w:t>4. Comparisons between methylation DNA biomarkers in the training and validation cohorts</w:t>
      </w:r>
    </w:p>
    <w:tbl>
      <w:tblPr>
        <w:tblpPr w:leftFromText="180" w:rightFromText="180" w:vertAnchor="text" w:horzAnchor="margin" w:tblpYSpec="center"/>
        <w:tblW w:w="808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1134"/>
        <w:gridCol w:w="1560"/>
        <w:gridCol w:w="992"/>
        <w:gridCol w:w="992"/>
      </w:tblGrid>
      <w:tr w:rsidR="002C0EAE" w:rsidRPr="002C0EAE" w:rsidTr="00755FF9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Subgroups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.E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95% </w:t>
            </w:r>
            <w:r w:rsidRPr="002C0EAE">
              <w:rPr>
                <w:rFonts w:ascii="Times New Roman" w:eastAsia="等线" w:hAnsi="Times New Roman" w:cs="Times New Roman"/>
                <w:i/>
              </w:rPr>
              <w:t>C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FA9" w:rsidRPr="002C0EAE" w:rsidRDefault="00F57FA9" w:rsidP="00F57FA9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2C0EAE">
              <w:rPr>
                <w:rFonts w:ascii="Times New Roman" w:eastAsia="等线" w:hAnsi="Times New Roman" w:cs="Times New Roman"/>
                <w:i/>
                <w:iCs/>
              </w:rPr>
              <w:t xml:space="preserve">p </w:t>
            </w:r>
            <w:r w:rsidRPr="002C0EAE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2C0EAE" w:rsidRPr="002C0EAE" w:rsidTr="00755FF9">
        <w:trPr>
          <w:trHeight w:val="358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Training</w:t>
            </w:r>
          </w:p>
          <w:p w:rsidR="00044763" w:rsidRPr="002C0EAE" w:rsidRDefault="00044763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 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sho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640 - 0.7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755FF9" w:rsidP="0054084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19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044763" w:rsidRPr="002C0EAE" w:rsidRDefault="00755FF9" w:rsidP="00540847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/</w:t>
            </w:r>
          </w:p>
        </w:tc>
      </w:tr>
      <w:tr w:rsidR="002C0EAE" w:rsidRPr="002C0EAE" w:rsidTr="00755FF9">
        <w:trPr>
          <w:trHeight w:val="32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044763" w:rsidRPr="002C0EAE" w:rsidRDefault="00044763" w:rsidP="00177BE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ep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594 - 0.7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755FF9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0351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44763" w:rsidRPr="002C0EAE" w:rsidRDefault="00755FF9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3507</w:t>
            </w:r>
          </w:p>
        </w:tc>
      </w:tr>
      <w:tr w:rsidR="002C0EAE" w:rsidRPr="002C0EAE" w:rsidTr="00755FF9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763" w:rsidRPr="002C0EAE" w:rsidRDefault="00044763" w:rsidP="00F57F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i</w:t>
            </w:r>
            <w:r w:rsidRPr="002C0EAE">
              <w:rPr>
                <w:rFonts w:ascii="Times New Roman" w:hAnsi="Times New Roman" w:cs="Times New Roman" w:hint="eastAsia"/>
              </w:rPr>
              <w:t>d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711 - 0.84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755FF9" w:rsidP="00F57F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/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44763" w:rsidRPr="002C0EAE" w:rsidRDefault="00755FF9" w:rsidP="00F57F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1966</w:t>
            </w:r>
          </w:p>
        </w:tc>
      </w:tr>
      <w:tr w:rsidR="002C0EAE" w:rsidRPr="002C0EAE" w:rsidTr="00755FF9">
        <w:trPr>
          <w:trHeight w:val="386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Validation </w:t>
            </w:r>
          </w:p>
          <w:p w:rsidR="00044763" w:rsidRPr="002C0EAE" w:rsidRDefault="00044763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Cohor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shox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76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513 - 0.7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755FF9" w:rsidP="004B57C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0.38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044763" w:rsidRPr="002C0EAE" w:rsidRDefault="00755FF9" w:rsidP="004B57C2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/</w:t>
            </w:r>
          </w:p>
        </w:tc>
      </w:tr>
      <w:tr w:rsidR="002C0EAE" w:rsidRPr="002C0EAE" w:rsidTr="00755FF9">
        <w:trPr>
          <w:trHeight w:val="32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044763" w:rsidRPr="002C0EAE" w:rsidRDefault="00044763" w:rsidP="00177BE1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e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044763" w:rsidP="00177BE1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555 - 0.8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763" w:rsidRPr="002C0EAE" w:rsidRDefault="00755FF9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61</w:t>
            </w:r>
            <w:r w:rsidRPr="002C0EAE">
              <w:rPr>
                <w:rFonts w:ascii="Times New Roman" w:eastAsia="等线" w:hAnsi="Times New Roman" w:cs="Times New Roman"/>
              </w:rPr>
              <w:t>5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44763" w:rsidRPr="002C0EAE" w:rsidRDefault="00755FF9" w:rsidP="00177BE1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6165</w:t>
            </w:r>
          </w:p>
        </w:tc>
      </w:tr>
      <w:tr w:rsidR="002C0EAE" w:rsidRPr="002C0EAE" w:rsidTr="00755FF9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4763" w:rsidRPr="002C0EAE" w:rsidRDefault="00044763" w:rsidP="00F57FA9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i</w:t>
            </w:r>
            <w:r w:rsidRPr="002C0EAE">
              <w:rPr>
                <w:rFonts w:ascii="Times New Roman" w:hAnsi="Times New Roman" w:cs="Times New Roman" w:hint="eastAsia"/>
              </w:rPr>
              <w:t>d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7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044763" w:rsidP="00F57FA9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615 - 0.86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44763" w:rsidRPr="002C0EAE" w:rsidRDefault="00755FF9" w:rsidP="00F57F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/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44763" w:rsidRPr="002C0EAE" w:rsidRDefault="00755FF9" w:rsidP="00F57FA9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3855</w:t>
            </w:r>
          </w:p>
        </w:tc>
      </w:tr>
    </w:tbl>
    <w:p w:rsidR="00177BE1" w:rsidRPr="002C0EAE" w:rsidRDefault="00177BE1" w:rsidP="00177BE1">
      <w:pPr>
        <w:jc w:val="both"/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/>
        </w:rPr>
        <w:t xml:space="preserve">Abbreviations: </w:t>
      </w:r>
      <w:r w:rsidRPr="002C0EAE">
        <w:rPr>
          <w:rFonts w:ascii="Times New Roman" w:hAnsi="Times New Roman" w:cs="Times New Roman" w:hint="eastAsia"/>
        </w:rPr>
        <w:t>shox</w:t>
      </w:r>
      <w:r w:rsidRPr="002C0EAE">
        <w:rPr>
          <w:rFonts w:ascii="Times New Roman" w:hAnsi="Times New Roman" w:cs="Times New Roman"/>
        </w:rPr>
        <w:t xml:space="preserve">2 = short stature homeobox 2 gene; ep4 = prostaglandin E2 receptor 4 gene (PTGER4); </w:t>
      </w:r>
      <w:r w:rsidR="00247820" w:rsidRPr="002C0EAE">
        <w:rPr>
          <w:rFonts w:ascii="Times New Roman" w:hAnsi="Times New Roman" w:cs="Times New Roman"/>
        </w:rPr>
        <w:t xml:space="preserve">idh1 = isocitrate dehydrogenase 1; </w:t>
      </w:r>
      <w:r w:rsidRPr="002C0EAE">
        <w:rPr>
          <w:rFonts w:ascii="Times New Roman" w:hAnsi="Times New Roman" w:cs="Times New Roman"/>
        </w:rPr>
        <w:t xml:space="preserve">AUC = area under the curve; S.E. = standard error; 95% </w:t>
      </w:r>
      <w:r w:rsidRPr="002C0EAE">
        <w:rPr>
          <w:rFonts w:ascii="Times New Roman" w:hAnsi="Times New Roman" w:cs="Times New Roman"/>
          <w:i/>
        </w:rPr>
        <w:t>CI</w:t>
      </w:r>
      <w:r w:rsidRPr="002C0EAE">
        <w:rPr>
          <w:rFonts w:ascii="Times New Roman" w:hAnsi="Times New Roman" w:cs="Times New Roman"/>
        </w:rPr>
        <w:t xml:space="preserve"> = 95% confidence interval; </w:t>
      </w:r>
      <w:r w:rsidRPr="002C0EAE">
        <w:rPr>
          <w:rFonts w:ascii="Cambria Math" w:eastAsia="等线" w:hAnsi="Cambria Math" w:cs="Cambria Math"/>
          <w:b/>
          <w:bCs/>
          <w:sz w:val="20"/>
          <w:szCs w:val="20"/>
          <w:vertAlign w:val="superscript"/>
        </w:rPr>
        <w:t>△</w:t>
      </w:r>
      <w:r w:rsidRPr="002C0EAE">
        <w:rPr>
          <w:rFonts w:ascii="Times New Roman" w:hAnsi="Times New Roman" w:cs="Times New Roman"/>
        </w:rPr>
        <w:t xml:space="preserve"> = significant difference.</w:t>
      </w:r>
    </w:p>
    <w:p w:rsidR="00177BE1" w:rsidRPr="002C0EAE" w:rsidRDefault="00177BE1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7D32B7">
      <w:pPr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 w:hint="eastAsia"/>
        </w:rPr>
        <w:t>T</w:t>
      </w:r>
      <w:r w:rsidRPr="002C0EAE">
        <w:rPr>
          <w:rFonts w:ascii="Times New Roman" w:hAnsi="Times New Roman" w:cs="Times New Roman"/>
        </w:rPr>
        <w:t xml:space="preserve">able </w:t>
      </w:r>
      <w:r w:rsidR="00401EE6" w:rsidRPr="002C0EAE">
        <w:rPr>
          <w:rFonts w:ascii="Times New Roman" w:hAnsi="Times New Roman" w:cs="Times New Roman"/>
        </w:rPr>
        <w:t>S</w:t>
      </w:r>
      <w:r w:rsidRPr="002C0EAE">
        <w:rPr>
          <w:rFonts w:ascii="Times New Roman" w:hAnsi="Times New Roman" w:cs="Times New Roman"/>
        </w:rPr>
        <w:t xml:space="preserve">5. Comparisons between the primary 3-marker model and the 2-maker models in the </w:t>
      </w:r>
      <w:r w:rsidR="00BD43B5" w:rsidRPr="002C0EAE">
        <w:rPr>
          <w:rFonts w:ascii="Times New Roman" w:hAnsi="Times New Roman" w:cs="Times New Roman"/>
        </w:rPr>
        <w:t>subgroup of non-Ade lung cancers</w:t>
      </w:r>
    </w:p>
    <w:tbl>
      <w:tblPr>
        <w:tblpPr w:leftFromText="180" w:rightFromText="180" w:vertAnchor="text" w:horzAnchor="margin" w:tblpYSpec="center"/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850"/>
        <w:gridCol w:w="1276"/>
        <w:gridCol w:w="1701"/>
        <w:gridCol w:w="1134"/>
      </w:tblGrid>
      <w:tr w:rsidR="002C0EAE" w:rsidRPr="002C0EAE" w:rsidTr="00BD43B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2B7" w:rsidRPr="002C0EAE" w:rsidRDefault="00BD43B5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ubgroup</w:t>
            </w:r>
            <w:r w:rsidR="007D32B7" w:rsidRPr="002C0EAE">
              <w:rPr>
                <w:rFonts w:ascii="Times New Roman" w:eastAsia="等线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2B7" w:rsidRPr="002C0EAE" w:rsidRDefault="007D32B7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2B7" w:rsidRPr="002C0EAE" w:rsidRDefault="007D32B7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AU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2B7" w:rsidRPr="002C0EAE" w:rsidRDefault="007D32B7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>S.E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32B7" w:rsidRPr="002C0EAE" w:rsidRDefault="007D32B7" w:rsidP="00864B18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95% </w:t>
            </w:r>
            <w:r w:rsidRPr="002C0EAE">
              <w:rPr>
                <w:rFonts w:ascii="Times New Roman" w:eastAsia="等线" w:hAnsi="Times New Roman" w:cs="Times New Roman"/>
                <w:i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32B7" w:rsidRPr="002C0EAE" w:rsidRDefault="007D32B7" w:rsidP="00864B18">
            <w:pPr>
              <w:jc w:val="center"/>
              <w:rPr>
                <w:rFonts w:ascii="Times New Roman" w:eastAsia="等线" w:hAnsi="Times New Roman" w:cs="Times New Roman"/>
                <w:i/>
                <w:iCs/>
              </w:rPr>
            </w:pPr>
            <w:r w:rsidRPr="002C0EAE">
              <w:rPr>
                <w:rFonts w:ascii="Times New Roman" w:eastAsia="等线" w:hAnsi="Times New Roman" w:cs="Times New Roman"/>
                <w:i/>
                <w:iCs/>
              </w:rPr>
              <w:t xml:space="preserve">p </w:t>
            </w:r>
            <w:r w:rsidRPr="002C0EAE">
              <w:rPr>
                <w:rFonts w:ascii="Times New Roman" w:eastAsia="等线" w:hAnsi="Times New Roman" w:cs="Times New Roman"/>
              </w:rPr>
              <w:t>value</w:t>
            </w:r>
          </w:p>
        </w:tc>
      </w:tr>
      <w:tr w:rsidR="002C0EAE" w:rsidRPr="002C0EAE" w:rsidTr="00BD43B5">
        <w:trPr>
          <w:trHeight w:val="358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/>
              </w:rPr>
              <w:t xml:space="preserve">non-Ad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 xml:space="preserve">3-marker mode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909 to 0.9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/</w:t>
            </w:r>
          </w:p>
        </w:tc>
      </w:tr>
      <w:tr w:rsidR="002C0EAE" w:rsidRPr="002C0EAE" w:rsidTr="00BD43B5">
        <w:trPr>
          <w:trHeight w:val="320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  <w:hideMark/>
          </w:tcPr>
          <w:p w:rsidR="00BD43B5" w:rsidRPr="002C0EAE" w:rsidRDefault="00BD43B5" w:rsidP="00BD43B5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 xml:space="preserve">ep4+idh1 model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2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861 to 0.96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3B5" w:rsidRPr="002C0EAE" w:rsidRDefault="00BD43B5" w:rsidP="00BD43B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0156</w:t>
            </w:r>
            <w:r w:rsidRPr="002C0EAE">
              <w:rPr>
                <w:rFonts w:ascii="Times New Roman" w:hAnsi="Times New Roman" w:cs="Times New Roman"/>
              </w:rPr>
              <w:t xml:space="preserve"> 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  <w:tr w:rsidR="002C0EAE" w:rsidRPr="002C0EAE" w:rsidTr="00BD43B5">
        <w:trPr>
          <w:trHeight w:val="320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3B5" w:rsidRPr="002C0EAE" w:rsidRDefault="00BD43B5" w:rsidP="00BD43B5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shox2+i</w:t>
            </w:r>
            <w:r w:rsidRPr="002C0EAE">
              <w:rPr>
                <w:rFonts w:ascii="Times New Roman" w:hAnsi="Times New Roman" w:cs="Times New Roman" w:hint="eastAsia"/>
              </w:rPr>
              <w:t>dh1</w:t>
            </w:r>
            <w:r w:rsidRPr="002C0EAE">
              <w:rPr>
                <w:rFonts w:ascii="Times New Roman" w:hAnsi="Times New Roman" w:cs="Times New Roman"/>
              </w:rPr>
              <w:t xml:space="preserve">mod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02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3B5" w:rsidRPr="002C0EAE" w:rsidRDefault="00BD43B5" w:rsidP="00BD43B5">
            <w:pPr>
              <w:jc w:val="center"/>
              <w:rPr>
                <w:rFonts w:ascii="Times New Roman" w:hAnsi="Times New Roman" w:cs="Times New Roman"/>
              </w:rPr>
            </w:pPr>
            <w:r w:rsidRPr="002C0EAE">
              <w:rPr>
                <w:rFonts w:ascii="Times New Roman" w:hAnsi="Times New Roman" w:cs="Times New Roman"/>
              </w:rPr>
              <w:t>0.864 to 0.97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D43B5" w:rsidRPr="002C0EAE" w:rsidRDefault="00BD43B5" w:rsidP="00BD43B5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C0EAE">
              <w:rPr>
                <w:rFonts w:ascii="Times New Roman" w:eastAsia="等线" w:hAnsi="Times New Roman" w:cs="Times New Roman" w:hint="eastAsia"/>
              </w:rPr>
              <w:t>0.0093</w:t>
            </w:r>
            <w:r w:rsidRPr="002C0EAE">
              <w:rPr>
                <w:rFonts w:ascii="Times New Roman" w:hAnsi="Times New Roman" w:cs="Times New Roman"/>
              </w:rPr>
              <w:t xml:space="preserve"> </w:t>
            </w:r>
            <w:r w:rsidRPr="002C0EAE">
              <w:rPr>
                <w:rFonts w:ascii="Cambria Math" w:eastAsia="等线" w:hAnsi="Cambria Math" w:cs="Cambria Math"/>
                <w:b/>
                <w:bCs/>
                <w:sz w:val="20"/>
                <w:szCs w:val="20"/>
                <w:vertAlign w:val="superscript"/>
              </w:rPr>
              <w:t>△</w:t>
            </w:r>
          </w:p>
        </w:tc>
      </w:tr>
    </w:tbl>
    <w:p w:rsidR="007D32B7" w:rsidRPr="002C0EAE" w:rsidRDefault="007D32B7" w:rsidP="007D32B7">
      <w:pPr>
        <w:jc w:val="both"/>
        <w:rPr>
          <w:rFonts w:ascii="Times New Roman" w:hAnsi="Times New Roman" w:cs="Times New Roman"/>
        </w:rPr>
      </w:pPr>
      <w:r w:rsidRPr="002C0EAE">
        <w:rPr>
          <w:rFonts w:ascii="Times New Roman" w:hAnsi="Times New Roman" w:cs="Times New Roman"/>
        </w:rPr>
        <w:t xml:space="preserve">Abbreviations: </w:t>
      </w:r>
      <w:r w:rsidRPr="002C0EAE">
        <w:rPr>
          <w:rFonts w:ascii="Times New Roman" w:hAnsi="Times New Roman" w:cs="Times New Roman" w:hint="eastAsia"/>
        </w:rPr>
        <w:t>shox</w:t>
      </w:r>
      <w:r w:rsidRPr="002C0EAE">
        <w:rPr>
          <w:rFonts w:ascii="Times New Roman" w:hAnsi="Times New Roman" w:cs="Times New Roman"/>
        </w:rPr>
        <w:t xml:space="preserve">2 = short stature homeobox 2 gene; ep4 = prostaglandin E2 receptor 4 gene (PTGER4); idh1 = isocitrate dehydrogenase 1; </w:t>
      </w:r>
      <w:r w:rsidR="00BD43B5" w:rsidRPr="002C0EAE">
        <w:rPr>
          <w:rFonts w:ascii="Times New Roman" w:hAnsi="Times New Roman" w:cs="Times New Roman" w:hint="eastAsia"/>
        </w:rPr>
        <w:t>no</w:t>
      </w:r>
      <w:r w:rsidR="00BD43B5" w:rsidRPr="002C0EAE">
        <w:rPr>
          <w:rFonts w:ascii="Times New Roman" w:hAnsi="Times New Roman" w:cs="Times New Roman"/>
        </w:rPr>
        <w:t xml:space="preserve">n-Ade = non-adenocarcinoma lung cancer; </w:t>
      </w:r>
      <w:r w:rsidRPr="002C0EAE">
        <w:rPr>
          <w:rFonts w:ascii="Times New Roman" w:hAnsi="Times New Roman" w:cs="Times New Roman"/>
        </w:rPr>
        <w:t>AUC = area und</w:t>
      </w:r>
      <w:bookmarkStart w:id="0" w:name="_GoBack"/>
      <w:bookmarkEnd w:id="0"/>
      <w:r w:rsidRPr="002C0EAE">
        <w:rPr>
          <w:rFonts w:ascii="Times New Roman" w:hAnsi="Times New Roman" w:cs="Times New Roman"/>
        </w:rPr>
        <w:t xml:space="preserve">er the curve; S.E. = standard error; 95% </w:t>
      </w:r>
      <w:r w:rsidRPr="002C0EAE">
        <w:rPr>
          <w:rFonts w:ascii="Times New Roman" w:hAnsi="Times New Roman" w:cs="Times New Roman"/>
          <w:i/>
        </w:rPr>
        <w:t>CI</w:t>
      </w:r>
      <w:r w:rsidRPr="002C0EAE">
        <w:rPr>
          <w:rFonts w:ascii="Times New Roman" w:hAnsi="Times New Roman" w:cs="Times New Roman"/>
        </w:rPr>
        <w:t xml:space="preserve"> = 95% confidence interval; </w:t>
      </w:r>
      <w:r w:rsidRPr="002C0EAE">
        <w:rPr>
          <w:rFonts w:ascii="Cambria Math" w:eastAsia="等线" w:hAnsi="Cambria Math" w:cs="Cambria Math"/>
          <w:b/>
          <w:bCs/>
          <w:sz w:val="20"/>
          <w:szCs w:val="20"/>
          <w:vertAlign w:val="superscript"/>
        </w:rPr>
        <w:t>△</w:t>
      </w:r>
      <w:r w:rsidRPr="002C0EAE">
        <w:rPr>
          <w:rFonts w:ascii="Times New Roman" w:hAnsi="Times New Roman" w:cs="Times New Roman"/>
        </w:rPr>
        <w:t xml:space="preserve"> = significant difference.</w:t>
      </w: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p w:rsidR="007D32B7" w:rsidRPr="002C0EAE" w:rsidRDefault="007D32B7" w:rsidP="00177BE1">
      <w:pPr>
        <w:jc w:val="both"/>
      </w:pPr>
    </w:p>
    <w:sectPr w:rsidR="007D32B7" w:rsidRPr="002C0EAE" w:rsidSect="00992B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38C4"/>
    <w:rsid w:val="00012EEA"/>
    <w:rsid w:val="00044763"/>
    <w:rsid w:val="00046ECB"/>
    <w:rsid w:val="00066F4A"/>
    <w:rsid w:val="000B7417"/>
    <w:rsid w:val="000D6B84"/>
    <w:rsid w:val="000F00E9"/>
    <w:rsid w:val="00164BDE"/>
    <w:rsid w:val="00177BE1"/>
    <w:rsid w:val="00177EF0"/>
    <w:rsid w:val="001A6280"/>
    <w:rsid w:val="001B6D26"/>
    <w:rsid w:val="001C08B3"/>
    <w:rsid w:val="001C131A"/>
    <w:rsid w:val="001F6DBD"/>
    <w:rsid w:val="00222362"/>
    <w:rsid w:val="00247820"/>
    <w:rsid w:val="00261710"/>
    <w:rsid w:val="00275399"/>
    <w:rsid w:val="002C0EAE"/>
    <w:rsid w:val="002C41DE"/>
    <w:rsid w:val="002D23FA"/>
    <w:rsid w:val="002D7722"/>
    <w:rsid w:val="003460AA"/>
    <w:rsid w:val="0034710A"/>
    <w:rsid w:val="00357610"/>
    <w:rsid w:val="00372CBD"/>
    <w:rsid w:val="003857C5"/>
    <w:rsid w:val="003C17DE"/>
    <w:rsid w:val="00401EE6"/>
    <w:rsid w:val="004038C4"/>
    <w:rsid w:val="0041076D"/>
    <w:rsid w:val="00415A5E"/>
    <w:rsid w:val="00444C16"/>
    <w:rsid w:val="004E2CC7"/>
    <w:rsid w:val="004F0F88"/>
    <w:rsid w:val="004F7FF7"/>
    <w:rsid w:val="00531918"/>
    <w:rsid w:val="00534ACF"/>
    <w:rsid w:val="00554B53"/>
    <w:rsid w:val="0057353D"/>
    <w:rsid w:val="00587AA5"/>
    <w:rsid w:val="005A33E7"/>
    <w:rsid w:val="005C2AB8"/>
    <w:rsid w:val="005D1EAF"/>
    <w:rsid w:val="005E3368"/>
    <w:rsid w:val="00607BC9"/>
    <w:rsid w:val="006607FD"/>
    <w:rsid w:val="00661D70"/>
    <w:rsid w:val="00664692"/>
    <w:rsid w:val="006A7F1B"/>
    <w:rsid w:val="00702CE8"/>
    <w:rsid w:val="00755FF9"/>
    <w:rsid w:val="007673F7"/>
    <w:rsid w:val="007A4F7A"/>
    <w:rsid w:val="007B6A75"/>
    <w:rsid w:val="007D32B7"/>
    <w:rsid w:val="007E5495"/>
    <w:rsid w:val="00812002"/>
    <w:rsid w:val="008141F7"/>
    <w:rsid w:val="0081468D"/>
    <w:rsid w:val="00825B94"/>
    <w:rsid w:val="008A65BB"/>
    <w:rsid w:val="008B6838"/>
    <w:rsid w:val="00906D06"/>
    <w:rsid w:val="00926D7D"/>
    <w:rsid w:val="00992B60"/>
    <w:rsid w:val="00994B45"/>
    <w:rsid w:val="009A1722"/>
    <w:rsid w:val="00A335E1"/>
    <w:rsid w:val="00A72AB6"/>
    <w:rsid w:val="00A838D2"/>
    <w:rsid w:val="00A87123"/>
    <w:rsid w:val="00A960FA"/>
    <w:rsid w:val="00AA1B8B"/>
    <w:rsid w:val="00B142EB"/>
    <w:rsid w:val="00B30889"/>
    <w:rsid w:val="00B67EE1"/>
    <w:rsid w:val="00B87434"/>
    <w:rsid w:val="00BD341A"/>
    <w:rsid w:val="00BD43B5"/>
    <w:rsid w:val="00C12717"/>
    <w:rsid w:val="00C32141"/>
    <w:rsid w:val="00C32D90"/>
    <w:rsid w:val="00C374D3"/>
    <w:rsid w:val="00C41970"/>
    <w:rsid w:val="00C8758D"/>
    <w:rsid w:val="00CC5F25"/>
    <w:rsid w:val="00CD421E"/>
    <w:rsid w:val="00CE6E8F"/>
    <w:rsid w:val="00D17183"/>
    <w:rsid w:val="00D52291"/>
    <w:rsid w:val="00D879AC"/>
    <w:rsid w:val="00DA0CB3"/>
    <w:rsid w:val="00DD0E08"/>
    <w:rsid w:val="00E30757"/>
    <w:rsid w:val="00E871B4"/>
    <w:rsid w:val="00EB709B"/>
    <w:rsid w:val="00EE76B3"/>
    <w:rsid w:val="00F00219"/>
    <w:rsid w:val="00F26E95"/>
    <w:rsid w:val="00F57FA9"/>
    <w:rsid w:val="00F673F3"/>
    <w:rsid w:val="00FA7803"/>
    <w:rsid w:val="00FB270E"/>
    <w:rsid w:val="00FE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8C4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540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eh</dc:creator>
  <cp:keywords/>
  <dc:description/>
  <cp:lastModifiedBy>Shine David S.A.</cp:lastModifiedBy>
  <cp:revision>10</cp:revision>
  <dcterms:created xsi:type="dcterms:W3CDTF">2019-07-17T01:35:00Z</dcterms:created>
  <dcterms:modified xsi:type="dcterms:W3CDTF">2019-11-05T04:19:00Z</dcterms:modified>
</cp:coreProperties>
</file>